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4" w:tblpY="2145"/>
        <w:tblOverlap w:val="never"/>
        <w:tblW w:w="79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91"/>
        <w:gridCol w:w="2291"/>
        <w:gridCol w:w="43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6" w:hRule="atLeast"/>
        </w:trPr>
        <w:tc>
          <w:tcPr>
            <w:tcW w:w="1391" w:type="dxa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229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4312" w:type="dxa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ce (5'→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qm4-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2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F1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CTTTCTCTTTC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R1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ACAGTTTACTTGA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Bb1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TGGACCGCTTGC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T-PCR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F2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TTCGCCTGGTTCTAC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R2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GAAGAGATTGAT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-PCR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-F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AATCAATCTCTTAAGCT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se-R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CAGAAAGTTCTACAGAAC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0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2H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F3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ATAT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CTTTCTCTTTCTTTG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R3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CCGG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ACAGTTTACTTGAA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5-F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AATT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AGATCAGCTCAC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5-R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TCGA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TTTGCCATCATAAC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 Overlay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F4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CATG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GGGTCTTTCTCTTTC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R4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AAGCT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GCAATCCGCTAAG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iFC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F5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AAGCT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CTTTCTCTTTCTT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R5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CCGG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ACAGTTTACTTGAAC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tein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QM4-F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AATCTTCGTTCGCTCA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QM4-R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CCGG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CTCTGATTAAACAAC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F6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CCGG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CTTTCTCTTTCTTT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R6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CATG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CACAGTTTACTTGAAC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 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expression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F7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TCTAG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CTTTCTCTTTCTTT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7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M4-R7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single"/>
                <w:lang w:val="en-US" w:eastAsia="zh-CN" w:bidi="ar"/>
              </w:rPr>
              <w:t>CCCGG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ACAGTTTACTTGAACT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44" w:hRule="atLeast"/>
        </w:trPr>
        <w:tc>
          <w:tcPr>
            <w:tcW w:w="1391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te-directe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tation</w:t>
            </w: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143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CAGCTGCAACTACGAAGGTGTACAAGAG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6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143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antisense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ACTCTTGTACACCTTCGTAGTTGCAGCTG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4" w:hRule="atLeast"/>
        </w:trPr>
        <w:tc>
          <w:tcPr>
            <w:tcW w:w="1391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3N</w:t>
            </w:r>
          </w:p>
        </w:tc>
        <w:tc>
          <w:tcPr>
            <w:tcW w:w="4312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GATGCAGCTGCAACTACGAATCAAAAGGTGTACAAGAGTT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88" w:hRule="atLeast"/>
        </w:trPr>
        <w:tc>
          <w:tcPr>
            <w:tcW w:w="1391" w:type="dxa"/>
            <w:vMerge w:val="continue"/>
            <w:tcBorders>
              <w:left w:val="nil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143Nantisense</w:t>
            </w:r>
          </w:p>
        </w:tc>
        <w:tc>
          <w:tcPr>
            <w:tcW w:w="4312" w:type="dxa"/>
            <w:tcBorders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AACTCTTGTACACCTTTTGATTCGTAGTTGCAGCTGCATCAAGC</w:t>
            </w:r>
          </w:p>
        </w:tc>
      </w:tr>
    </w:tbl>
    <w:p>
      <w:pPr>
        <w:ind w:firstLine="1440" w:firstLineChars="60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ene-specific primer sequences and names used in this work 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ind w:firstLine="475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475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475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475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475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0E0892"/>
    <w:rsid w:val="0C45308F"/>
    <w:rsid w:val="1A3C1AB2"/>
    <w:rsid w:val="22650BD9"/>
    <w:rsid w:val="2D0E085B"/>
    <w:rsid w:val="30914979"/>
    <w:rsid w:val="3E0E0892"/>
    <w:rsid w:val="401349B4"/>
    <w:rsid w:val="42BF1FAA"/>
    <w:rsid w:val="5C1340D8"/>
    <w:rsid w:val="636575F5"/>
    <w:rsid w:val="672F157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2"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1T13:22:00Z</dcterms:created>
  <dc:creator>zhouyp</dc:creator>
  <cp:lastModifiedBy>zhouyp</cp:lastModifiedBy>
  <dcterms:modified xsi:type="dcterms:W3CDTF">2018-02-12T07:0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